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1CB6D" w14:textId="77777777" w:rsidR="00EB4565" w:rsidRPr="00965388" w:rsidRDefault="00EB4565" w:rsidP="00EB4565">
      <w:pPr>
        <w:jc w:val="center"/>
        <w:rPr>
          <w:rFonts w:ascii="Times New Roman" w:hAnsi="Times New Roman" w:cs="Times New Roman"/>
          <w:sz w:val="24"/>
          <w:szCs w:val="24"/>
        </w:rPr>
      </w:pPr>
      <w:r w:rsidRPr="00965388">
        <w:rPr>
          <w:rFonts w:ascii="Times New Roman" w:hAnsi="Times New Roman" w:cs="Times New Roman"/>
          <w:sz w:val="24"/>
          <w:szCs w:val="24"/>
        </w:rPr>
        <w:t>Table S1 the list of adverse effec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3973"/>
      </w:tblGrid>
      <w:tr w:rsidR="00EB4565" w:rsidRPr="00965388" w14:paraId="6D97ABF6" w14:textId="77777777" w:rsidTr="00EB4565">
        <w:trPr>
          <w:trHeight w:val="299"/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54D5C5E6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</w:tcPr>
          <w:p w14:paraId="2815F654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 xml:space="preserve">Adverse effect </w:t>
            </w:r>
          </w:p>
        </w:tc>
      </w:tr>
      <w:tr w:rsidR="00EB4565" w:rsidRPr="00965388" w14:paraId="028B6E42" w14:textId="77777777" w:rsidTr="00EB4565">
        <w:trPr>
          <w:trHeight w:val="299"/>
          <w:jc w:val="center"/>
        </w:trPr>
        <w:tc>
          <w:tcPr>
            <w:tcW w:w="2475" w:type="dxa"/>
            <w:tcBorders>
              <w:top w:val="single" w:sz="4" w:space="0" w:color="auto"/>
            </w:tcBorders>
          </w:tcPr>
          <w:p w14:paraId="6EACE617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973" w:type="dxa"/>
            <w:tcBorders>
              <w:top w:val="single" w:sz="4" w:space="0" w:color="auto"/>
            </w:tcBorders>
            <w:vAlign w:val="bottom"/>
          </w:tcPr>
          <w:p w14:paraId="7A03E595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</w:tr>
      <w:tr w:rsidR="00EB4565" w:rsidRPr="00965388" w14:paraId="3A9640B4" w14:textId="77777777" w:rsidTr="00EB4565">
        <w:trPr>
          <w:trHeight w:val="299"/>
          <w:jc w:val="center"/>
        </w:trPr>
        <w:tc>
          <w:tcPr>
            <w:tcW w:w="2475" w:type="dxa"/>
          </w:tcPr>
          <w:p w14:paraId="3A118775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973" w:type="dxa"/>
            <w:vAlign w:val="bottom"/>
          </w:tcPr>
          <w:p w14:paraId="4D867729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orexia</w:t>
            </w:r>
          </w:p>
        </w:tc>
      </w:tr>
      <w:tr w:rsidR="00EB4565" w:rsidRPr="00965388" w14:paraId="70E45F20" w14:textId="77777777" w:rsidTr="00EB4565">
        <w:trPr>
          <w:trHeight w:val="299"/>
          <w:jc w:val="center"/>
        </w:trPr>
        <w:tc>
          <w:tcPr>
            <w:tcW w:w="2475" w:type="dxa"/>
          </w:tcPr>
          <w:p w14:paraId="313D06F1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973" w:type="dxa"/>
            <w:vAlign w:val="bottom"/>
          </w:tcPr>
          <w:p w14:paraId="0D402551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stipate</w:t>
            </w:r>
          </w:p>
        </w:tc>
      </w:tr>
      <w:tr w:rsidR="00EB4565" w:rsidRPr="00965388" w14:paraId="789D39F7" w14:textId="77777777" w:rsidTr="00EB4565">
        <w:trPr>
          <w:trHeight w:val="299"/>
          <w:jc w:val="center"/>
        </w:trPr>
        <w:tc>
          <w:tcPr>
            <w:tcW w:w="2475" w:type="dxa"/>
          </w:tcPr>
          <w:p w14:paraId="04225281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973" w:type="dxa"/>
            <w:vAlign w:val="bottom"/>
          </w:tcPr>
          <w:p w14:paraId="33C3C65A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ow growth</w:t>
            </w:r>
          </w:p>
        </w:tc>
      </w:tr>
      <w:tr w:rsidR="00EB4565" w:rsidRPr="00965388" w14:paraId="26B04D8F" w14:textId="77777777" w:rsidTr="00EB4565">
        <w:trPr>
          <w:trHeight w:val="293"/>
          <w:jc w:val="center"/>
        </w:trPr>
        <w:tc>
          <w:tcPr>
            <w:tcW w:w="2475" w:type="dxa"/>
          </w:tcPr>
          <w:p w14:paraId="42C5BFAD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973" w:type="dxa"/>
            <w:vAlign w:val="bottom"/>
          </w:tcPr>
          <w:p w14:paraId="37572EEF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eep disorder</w:t>
            </w:r>
          </w:p>
        </w:tc>
      </w:tr>
      <w:tr w:rsidR="00EB4565" w:rsidRPr="00965388" w14:paraId="3E3E0B37" w14:textId="77777777" w:rsidTr="00EB4565">
        <w:trPr>
          <w:trHeight w:val="299"/>
          <w:jc w:val="center"/>
        </w:trPr>
        <w:tc>
          <w:tcPr>
            <w:tcW w:w="2475" w:type="dxa"/>
          </w:tcPr>
          <w:p w14:paraId="549C2C68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973" w:type="dxa"/>
            <w:vAlign w:val="bottom"/>
          </w:tcPr>
          <w:p w14:paraId="06607A3C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ak in immunity</w:t>
            </w:r>
          </w:p>
        </w:tc>
      </w:tr>
      <w:tr w:rsidR="00EB4565" w:rsidRPr="00965388" w14:paraId="583D3189" w14:textId="77777777" w:rsidTr="00EB4565">
        <w:trPr>
          <w:trHeight w:val="299"/>
          <w:jc w:val="center"/>
        </w:trPr>
        <w:tc>
          <w:tcPr>
            <w:tcW w:w="2475" w:type="dxa"/>
          </w:tcPr>
          <w:p w14:paraId="6D411864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73" w:type="dxa"/>
            <w:vAlign w:val="bottom"/>
          </w:tcPr>
          <w:p w14:paraId="7551A53E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omit</w:t>
            </w:r>
          </w:p>
        </w:tc>
      </w:tr>
      <w:tr w:rsidR="00EB4565" w:rsidRPr="00965388" w14:paraId="0612848D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3EA231E8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973" w:type="dxa"/>
            <w:vAlign w:val="bottom"/>
          </w:tcPr>
          <w:p w14:paraId="6F6162A7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</w:tr>
      <w:tr w:rsidR="00EB4565" w:rsidRPr="00965388" w14:paraId="1D9D9534" w14:textId="77777777" w:rsidTr="00EB4565">
        <w:trPr>
          <w:trHeight w:val="293"/>
          <w:jc w:val="center"/>
        </w:trPr>
        <w:tc>
          <w:tcPr>
            <w:tcW w:w="2475" w:type="dxa"/>
            <w:vAlign w:val="bottom"/>
          </w:tcPr>
          <w:p w14:paraId="0F73CDA6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973" w:type="dxa"/>
            <w:vAlign w:val="bottom"/>
          </w:tcPr>
          <w:p w14:paraId="68A50429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reased seizures</w:t>
            </w:r>
          </w:p>
        </w:tc>
      </w:tr>
      <w:tr w:rsidR="00EB4565" w:rsidRPr="00965388" w14:paraId="39F7768C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4171AC7B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973" w:type="dxa"/>
            <w:vAlign w:val="bottom"/>
          </w:tcPr>
          <w:p w14:paraId="40F2B430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glycemia</w:t>
            </w:r>
          </w:p>
        </w:tc>
      </w:tr>
      <w:tr w:rsidR="00EB4565" w:rsidRPr="00965388" w14:paraId="126143A9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658B9BEB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73" w:type="dxa"/>
            <w:vAlign w:val="bottom"/>
          </w:tcPr>
          <w:p w14:paraId="37E97604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Hypoproteinemia</w:t>
            </w:r>
          </w:p>
        </w:tc>
      </w:tr>
      <w:tr w:rsidR="00EB4565" w:rsidRPr="00965388" w14:paraId="66266529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386D5375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973" w:type="dxa"/>
            <w:vAlign w:val="bottom"/>
          </w:tcPr>
          <w:p w14:paraId="552777A9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</w:tr>
      <w:tr w:rsidR="00EB4565" w:rsidRPr="00965388" w14:paraId="08974C76" w14:textId="77777777" w:rsidTr="00EB4565">
        <w:trPr>
          <w:trHeight w:val="289"/>
          <w:jc w:val="center"/>
        </w:trPr>
        <w:tc>
          <w:tcPr>
            <w:tcW w:w="2475" w:type="dxa"/>
            <w:vAlign w:val="bottom"/>
          </w:tcPr>
          <w:p w14:paraId="6A03BCC5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973" w:type="dxa"/>
            <w:vAlign w:val="bottom"/>
          </w:tcPr>
          <w:p w14:paraId="2C6DBA78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ocardial enzyme abnormalities</w:t>
            </w:r>
          </w:p>
        </w:tc>
      </w:tr>
      <w:tr w:rsidR="00EB4565" w:rsidRPr="00965388" w14:paraId="1B1D2FC6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2F5D0D8E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973" w:type="dxa"/>
            <w:vAlign w:val="bottom"/>
          </w:tcPr>
          <w:p w14:paraId="1FDDCD64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aminase abnormalities</w:t>
            </w:r>
          </w:p>
        </w:tc>
      </w:tr>
      <w:tr w:rsidR="00EB4565" w:rsidRPr="00965388" w14:paraId="22231A7C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49BE8C7B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973" w:type="dxa"/>
          </w:tcPr>
          <w:p w14:paraId="2E202473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 disease</w:t>
            </w:r>
          </w:p>
        </w:tc>
      </w:tr>
      <w:tr w:rsidR="00EB4565" w:rsidRPr="00965388" w14:paraId="146332BB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37BBBE32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973" w:type="dxa"/>
          </w:tcPr>
          <w:p w14:paraId="387C5204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ever </w:t>
            </w:r>
          </w:p>
        </w:tc>
      </w:tr>
      <w:tr w:rsidR="00EB4565" w:rsidRPr="00965388" w14:paraId="7BC8D979" w14:textId="77777777" w:rsidTr="00EB4565">
        <w:trPr>
          <w:trHeight w:val="293"/>
          <w:jc w:val="center"/>
        </w:trPr>
        <w:tc>
          <w:tcPr>
            <w:tcW w:w="2475" w:type="dxa"/>
            <w:vAlign w:val="bottom"/>
          </w:tcPr>
          <w:p w14:paraId="3C9DEA27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973" w:type="dxa"/>
          </w:tcPr>
          <w:p w14:paraId="112CB92E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</w:tc>
      </w:tr>
      <w:tr w:rsidR="00EB4565" w:rsidRPr="00965388" w14:paraId="1CDFDE89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634BE6E6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973" w:type="dxa"/>
          </w:tcPr>
          <w:p w14:paraId="71E5EDC7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Acidosis</w:t>
            </w:r>
          </w:p>
        </w:tc>
      </w:tr>
      <w:tr w:rsidR="00EB4565" w:rsidRPr="00965388" w14:paraId="062FADCA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5368EF55" w14:textId="77777777" w:rsidR="00EB4565" w:rsidRPr="00965388" w:rsidRDefault="00EB4565" w:rsidP="00265A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973" w:type="dxa"/>
          </w:tcPr>
          <w:p w14:paraId="7BB2673E" w14:textId="77777777" w:rsidR="00EB4565" w:rsidRPr="00965388" w:rsidRDefault="00EB4565" w:rsidP="00265A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Lack of energy/fatigue</w:t>
            </w:r>
          </w:p>
        </w:tc>
      </w:tr>
      <w:tr w:rsidR="00EB4565" w:rsidRPr="00965388" w14:paraId="4C104CA1" w14:textId="77777777" w:rsidTr="00EB4565">
        <w:trPr>
          <w:trHeight w:val="299"/>
          <w:jc w:val="center"/>
        </w:trPr>
        <w:tc>
          <w:tcPr>
            <w:tcW w:w="2475" w:type="dxa"/>
            <w:vAlign w:val="bottom"/>
          </w:tcPr>
          <w:p w14:paraId="6E2AC006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73" w:type="dxa"/>
          </w:tcPr>
          <w:p w14:paraId="7915955F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kidney stones</w:t>
            </w:r>
          </w:p>
        </w:tc>
      </w:tr>
      <w:tr w:rsidR="00EB4565" w:rsidRPr="00965388" w14:paraId="6BDA03D5" w14:textId="77777777" w:rsidTr="00EB4565">
        <w:trPr>
          <w:trHeight w:val="125"/>
          <w:jc w:val="center"/>
        </w:trPr>
        <w:tc>
          <w:tcPr>
            <w:tcW w:w="2475" w:type="dxa"/>
            <w:vAlign w:val="bottom"/>
          </w:tcPr>
          <w:p w14:paraId="2858A4B7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3" w:type="dxa"/>
          </w:tcPr>
          <w:p w14:paraId="6BB3CD5B" w14:textId="77777777" w:rsidR="00EB4565" w:rsidRPr="00965388" w:rsidRDefault="00EB4565" w:rsidP="0026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38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</w:tbl>
    <w:p w14:paraId="25D1F240" w14:textId="77777777" w:rsidR="00EB4565" w:rsidRPr="00965388" w:rsidRDefault="00EB4565" w:rsidP="00EB4565">
      <w:pPr>
        <w:rPr>
          <w:rFonts w:ascii="Times New Roman" w:hAnsi="Times New Roman" w:cs="Times New Roman"/>
          <w:sz w:val="24"/>
          <w:szCs w:val="24"/>
        </w:rPr>
      </w:pPr>
    </w:p>
    <w:p w14:paraId="5391E072" w14:textId="0203C796" w:rsidR="00A9076E" w:rsidRDefault="008A76CC"/>
    <w:p w14:paraId="660C81F5" w14:textId="08E28441" w:rsidR="005F158F" w:rsidRDefault="005F158F"/>
    <w:p w14:paraId="74F85979" w14:textId="768D6912" w:rsidR="005F158F" w:rsidRDefault="005F158F"/>
    <w:p w14:paraId="2A04C9F5" w14:textId="14C47D92" w:rsidR="005F158F" w:rsidRDefault="005F158F"/>
    <w:p w14:paraId="5111FB0B" w14:textId="39D8A6E5" w:rsidR="005F158F" w:rsidRDefault="005F158F"/>
    <w:p w14:paraId="4787671F" w14:textId="308BF87D" w:rsidR="005F158F" w:rsidRDefault="005F158F"/>
    <w:p w14:paraId="04C8A04A" w14:textId="1FB9F84C" w:rsidR="005F158F" w:rsidRDefault="005F158F"/>
    <w:p w14:paraId="3C77450A" w14:textId="46A06AC5" w:rsidR="005F158F" w:rsidRDefault="005F158F"/>
    <w:p w14:paraId="132CF51D" w14:textId="3EC42271" w:rsidR="005F158F" w:rsidRDefault="005F158F"/>
    <w:p w14:paraId="056A18C7" w14:textId="524547F5" w:rsidR="005F158F" w:rsidRDefault="005F158F"/>
    <w:p w14:paraId="46E66EA6" w14:textId="112FBEAF" w:rsidR="005F158F" w:rsidRDefault="005F158F"/>
    <w:p w14:paraId="6FB2F405" w14:textId="3F4869B7" w:rsidR="005F158F" w:rsidRDefault="005F158F"/>
    <w:p w14:paraId="580C5BBC" w14:textId="6D28155C" w:rsidR="005F158F" w:rsidRDefault="005F158F"/>
    <w:p w14:paraId="35C85100" w14:textId="60D83A19" w:rsidR="005F158F" w:rsidRDefault="005F158F"/>
    <w:p w14:paraId="6239CDC3" w14:textId="5E979545" w:rsidR="005F158F" w:rsidRDefault="005F158F"/>
    <w:p w14:paraId="78465353" w14:textId="3CF7A07F" w:rsidR="005F158F" w:rsidRDefault="005F158F"/>
    <w:p w14:paraId="02D50008" w14:textId="406EE8DB" w:rsidR="005F158F" w:rsidRDefault="005F158F"/>
    <w:p w14:paraId="79E7EB01" w14:textId="512F8737" w:rsidR="005F158F" w:rsidRDefault="005F158F"/>
    <w:p w14:paraId="27631A94" w14:textId="1FFF7230" w:rsidR="005F158F" w:rsidRDefault="005F158F"/>
    <w:p w14:paraId="25CC6DC9" w14:textId="2E9C8366" w:rsidR="005F158F" w:rsidRDefault="005F158F"/>
    <w:p w14:paraId="4569AF8E" w14:textId="0280A9B7" w:rsidR="005F158F" w:rsidRDefault="005F158F"/>
    <w:p w14:paraId="6D01BDB7" w14:textId="77777777" w:rsidR="005F158F" w:rsidRPr="008A626F" w:rsidRDefault="005F158F" w:rsidP="005F158F">
      <w:pPr>
        <w:widowControl/>
        <w:jc w:val="center"/>
        <w:rPr>
          <w:rStyle w:val="fontstyle01"/>
          <w:rFonts w:ascii="Times New Roman" w:cs="Times New Roman"/>
          <w:sz w:val="24"/>
          <w:szCs w:val="24"/>
        </w:rPr>
      </w:pPr>
      <w:bookmarkStart w:id="0" w:name="_GoBack"/>
      <w:bookmarkEnd w:id="0"/>
      <w:r w:rsidRPr="006710B0">
        <w:rPr>
          <w:rStyle w:val="fontstyle01"/>
          <w:rFonts w:ascii="Times New Roman" w:hAnsi="Times New Roman" w:cs="Times New Roman"/>
          <w:sz w:val="24"/>
          <w:szCs w:val="24"/>
        </w:rPr>
        <w:t>Table S</w:t>
      </w:r>
      <w:r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Pr="006710B0">
        <w:rPr>
          <w:rStyle w:val="fontstyle01"/>
          <w:rFonts w:ascii="Times New Roman" w:hAnsi="Times New Roman" w:cs="Times New Roman"/>
          <w:sz w:val="24"/>
          <w:szCs w:val="24"/>
        </w:rPr>
        <w:t xml:space="preserve"> the</w:t>
      </w:r>
      <w:r>
        <w:rPr>
          <w:rStyle w:val="fontstyle01"/>
          <w:rFonts w:ascii="Times New Roman" w:cs="Times New Roman"/>
          <w:sz w:val="24"/>
          <w:szCs w:val="24"/>
        </w:rPr>
        <w:t xml:space="preserve"> changes in growth at different follow up time</w:t>
      </w:r>
    </w:p>
    <w:tbl>
      <w:tblPr>
        <w:tblStyle w:val="a7"/>
        <w:tblW w:w="9048" w:type="dxa"/>
        <w:tblInd w:w="-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578"/>
        <w:gridCol w:w="1233"/>
        <w:gridCol w:w="1264"/>
        <w:gridCol w:w="1175"/>
        <w:gridCol w:w="1149"/>
        <w:gridCol w:w="1186"/>
      </w:tblGrid>
      <w:tr w:rsidR="005F158F" w14:paraId="5A6747A0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6D7F59C" w14:textId="77777777" w:rsidR="005F158F" w:rsidRPr="008A626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55F663AC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85A9D04" w14:textId="77777777" w:rsidR="005F158F" w:rsidRPr="00015C38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 xml:space="preserve"> </w:t>
            </w:r>
            <w:r w:rsidRPr="007338EF">
              <w:rPr>
                <w:rFonts w:ascii="Times New Roman" w:cs="Times New Roman"/>
                <w:color w:val="000000" w:themeColor="text1"/>
                <w:szCs w:val="21"/>
              </w:rPr>
              <w:t>Baselin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74692FE" w14:textId="77777777" w:rsidR="005F158F" w:rsidRPr="00015C38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1 month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98213BB" w14:textId="77777777" w:rsidR="005F158F" w:rsidRPr="00015C38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3 month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E3BD7B5" w14:textId="77777777" w:rsidR="005F158F" w:rsidRPr="00015C38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8CF0E60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12 months</w:t>
            </w:r>
          </w:p>
        </w:tc>
      </w:tr>
      <w:tr w:rsidR="005F158F" w14:paraId="4BBA576F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7339B4B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W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eight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21D961BE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Total 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kg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732B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4.20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.90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F47E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4.14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.79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3E45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4.68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.70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2B542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5.15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.2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076CC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6.45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.44</w:t>
            </w:r>
          </w:p>
        </w:tc>
      </w:tr>
      <w:tr w:rsidR="005F158F" w14:paraId="4B748EC8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6B929BF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88357DB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Inpatient 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kg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1CE53BB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3.75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5.7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36F31B6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3.71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5.64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BD2C180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4.19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5.53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F560FAF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4.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55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4.9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3A491A7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6.79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4.57</w:t>
            </w:r>
          </w:p>
        </w:tc>
      </w:tr>
      <w:tr w:rsidR="005F158F" w14:paraId="481AB5BF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19663B3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17BAA17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Outpatient 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kg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038E296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4.88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6.0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3159711B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4.80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5.9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F54DFC4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5.4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5.9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6193C92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0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0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5.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13562C4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6.04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4.31</w:t>
            </w:r>
          </w:p>
        </w:tc>
      </w:tr>
      <w:tr w:rsidR="005F158F" w14:paraId="6D8E82A1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3BB313C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eight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F5CA442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Total (cm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20167389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92.32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E7338D">
              <w:rPr>
                <w:rFonts w:ascii="Times New Roman" w:cs="Times New Roman"/>
                <w:color w:val="000000" w:themeColor="text1"/>
                <w:szCs w:val="21"/>
              </w:rPr>
              <w:t>7.9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85B167B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92.37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E7338D">
              <w:rPr>
                <w:rFonts w:ascii="Times New Roman" w:cs="Times New Roman"/>
                <w:color w:val="000000" w:themeColor="text1"/>
                <w:szCs w:val="21"/>
              </w:rPr>
              <w:t>7.94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97A19A3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93.31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E7338D">
              <w:rPr>
                <w:rFonts w:ascii="Times New Roman" w:cs="Times New Roman"/>
                <w:color w:val="000000" w:themeColor="text1"/>
                <w:szCs w:val="21"/>
              </w:rPr>
              <w:t>7.63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C3681D1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95.55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E7338D">
              <w:rPr>
                <w:rFonts w:ascii="Times New Roman" w:cs="Times New Roman"/>
                <w:color w:val="000000" w:themeColor="text1"/>
                <w:szCs w:val="21"/>
              </w:rPr>
              <w:t>6.18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21F15A7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00.41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E7338D">
              <w:rPr>
                <w:rFonts w:ascii="Times New Roman" w:cs="Times New Roman"/>
                <w:color w:val="000000" w:themeColor="text1"/>
                <w:szCs w:val="21"/>
              </w:rPr>
              <w:t>2.34</w:t>
            </w:r>
          </w:p>
        </w:tc>
      </w:tr>
      <w:tr w:rsidR="005F158F" w14:paraId="3EA81E4E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F3647F6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0736A61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Inpatient (cm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6C4E60D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0.29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7.46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ABA6041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0.3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7.44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B0B8E28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1.07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7.3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55967A0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2.97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5.93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1E94FD3" w14:textId="77777777" w:rsidR="005F158F" w:rsidRPr="00F047B1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01.20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12.29</w:t>
            </w:r>
          </w:p>
        </w:tc>
      </w:tr>
      <w:tr w:rsidR="005F158F" w14:paraId="5EBCC273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29F6935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893EC0C" w14:textId="77777777" w:rsidR="005F158F" w:rsidRPr="00015C38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Outpatient (cm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DD3615F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5.41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8.42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614B719F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5.47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8.37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652C132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6.72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7.70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FCA6C3C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9.17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5.95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3A7282B" w14:textId="77777777" w:rsidR="005F158F" w:rsidRDefault="005F158F" w:rsidP="00512E85">
            <w:pPr>
              <w:jc w:val="center"/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9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9.45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12.51</w:t>
            </w:r>
          </w:p>
        </w:tc>
      </w:tr>
      <w:tr w:rsidR="005F158F" w:rsidRPr="002D6654" w14:paraId="0F7E64E7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</w:tcBorders>
          </w:tcPr>
          <w:p w14:paraId="0A7CA4E6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MI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ACECD57" w14:textId="77777777" w:rsidR="005F158F" w:rsidRPr="002D6654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Total 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kg/m</w:t>
            </w:r>
            <w:r w:rsidRPr="000912D4">
              <w:rPr>
                <w:rFonts w:asci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)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1AA86EE1" w14:textId="77777777" w:rsidR="005F158F" w:rsidRPr="002D6654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6.16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2.2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4AB27359" w14:textId="77777777" w:rsidR="005F158F" w:rsidRPr="002D6654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6.11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2.2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AFFED5B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6.47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2.20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741959A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6.34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2.2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A14EABE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6.12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.97</w:t>
            </w:r>
          </w:p>
        </w:tc>
      </w:tr>
      <w:tr w:rsidR="005F158F" w:rsidRPr="002D6654" w14:paraId="30A56113" w14:textId="77777777" w:rsidTr="00512E85">
        <w:trPr>
          <w:trHeight w:val="185"/>
        </w:trPr>
        <w:tc>
          <w:tcPr>
            <w:tcW w:w="1463" w:type="dxa"/>
            <w:tcBorders>
              <w:top w:val="single" w:sz="4" w:space="0" w:color="auto"/>
            </w:tcBorders>
          </w:tcPr>
          <w:p w14:paraId="7EF1985A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156EBBDE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Inpatient 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kg/m</w:t>
            </w:r>
            <w:r w:rsidRPr="000912D4">
              <w:rPr>
                <w:rFonts w:asci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542A0133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36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2.08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A7CDB4A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34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2.07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2F596F3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75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2.2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2ACC5CA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59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2.27 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92CA43C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18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1.91 </w:t>
            </w:r>
          </w:p>
        </w:tc>
      </w:tr>
      <w:tr w:rsidR="005F158F" w:rsidRPr="00495C11" w14:paraId="56656C71" w14:textId="77777777" w:rsidTr="00512E85">
        <w:trPr>
          <w:trHeight w:val="363"/>
        </w:trPr>
        <w:tc>
          <w:tcPr>
            <w:tcW w:w="1463" w:type="dxa"/>
          </w:tcPr>
          <w:p w14:paraId="5389D01F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</w:tcPr>
          <w:p w14:paraId="69021445" w14:textId="77777777" w:rsidR="005F158F" w:rsidRPr="002D6654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Outpatient 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kg/m</w:t>
            </w:r>
            <w:r w:rsidRPr="000912D4">
              <w:rPr>
                <w:rFonts w:asci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; 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)</w:t>
            </w:r>
          </w:p>
        </w:tc>
        <w:tc>
          <w:tcPr>
            <w:tcW w:w="1233" w:type="dxa"/>
          </w:tcPr>
          <w:p w14:paraId="0FD08132" w14:textId="77777777" w:rsidR="005F158F" w:rsidRPr="002D6654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5.86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2.48</w:t>
            </w:r>
          </w:p>
        </w:tc>
        <w:tc>
          <w:tcPr>
            <w:tcW w:w="1264" w:type="dxa"/>
          </w:tcPr>
          <w:p w14:paraId="4CF924BE" w14:textId="77777777" w:rsidR="005F158F" w:rsidRPr="002D6654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5.77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2.39 </w:t>
            </w:r>
          </w:p>
        </w:tc>
        <w:tc>
          <w:tcPr>
            <w:tcW w:w="1175" w:type="dxa"/>
          </w:tcPr>
          <w:p w14:paraId="0D03751A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06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2.07</w:t>
            </w:r>
          </w:p>
        </w:tc>
        <w:tc>
          <w:tcPr>
            <w:tcW w:w="1149" w:type="dxa"/>
          </w:tcPr>
          <w:p w14:paraId="58B02562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5.99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2.15 </w:t>
            </w:r>
          </w:p>
        </w:tc>
        <w:tc>
          <w:tcPr>
            <w:tcW w:w="1186" w:type="dxa"/>
          </w:tcPr>
          <w:p w14:paraId="7897109E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6.04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2.07 </w:t>
            </w:r>
          </w:p>
        </w:tc>
      </w:tr>
      <w:tr w:rsidR="005F158F" w:rsidRPr="002D6654" w14:paraId="01687C6D" w14:textId="77777777" w:rsidTr="00512E85">
        <w:trPr>
          <w:trHeight w:val="185"/>
        </w:trPr>
        <w:tc>
          <w:tcPr>
            <w:tcW w:w="1463" w:type="dxa"/>
          </w:tcPr>
          <w:p w14:paraId="0BFE0C63" w14:textId="77777777" w:rsidR="005F158F" w:rsidRPr="00FC5259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MI Z-</w:t>
            </w: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score</w:t>
            </w:r>
          </w:p>
        </w:tc>
        <w:tc>
          <w:tcPr>
            <w:tcW w:w="1578" w:type="dxa"/>
          </w:tcPr>
          <w:p w14:paraId="2C2DE392" w14:textId="77777777" w:rsidR="005F158F" w:rsidRPr="001A5917" w:rsidRDefault="005F158F" w:rsidP="00512E85">
            <w:pPr>
              <w:rPr>
                <w:rFonts w:asci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cs="Times New Roman"/>
                <w:color w:val="000000" w:themeColor="text1"/>
                <w:szCs w:val="21"/>
              </w:rPr>
              <w:t>Total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)</w:t>
            </w:r>
          </w:p>
        </w:tc>
        <w:tc>
          <w:tcPr>
            <w:tcW w:w="1233" w:type="dxa"/>
          </w:tcPr>
          <w:p w14:paraId="778014F4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0.15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.56</w:t>
            </w:r>
          </w:p>
        </w:tc>
        <w:tc>
          <w:tcPr>
            <w:tcW w:w="1264" w:type="dxa"/>
          </w:tcPr>
          <w:p w14:paraId="07B0C855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0.13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.51</w:t>
            </w:r>
          </w:p>
        </w:tc>
        <w:tc>
          <w:tcPr>
            <w:tcW w:w="1175" w:type="dxa"/>
          </w:tcPr>
          <w:p w14:paraId="240229BD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0.45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.47</w:t>
            </w:r>
          </w:p>
        </w:tc>
        <w:tc>
          <w:tcPr>
            <w:tcW w:w="1149" w:type="dxa"/>
          </w:tcPr>
          <w:p w14:paraId="02080EBB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0.48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.53</w:t>
            </w:r>
          </w:p>
        </w:tc>
        <w:tc>
          <w:tcPr>
            <w:tcW w:w="1186" w:type="dxa"/>
          </w:tcPr>
          <w:p w14:paraId="0A29D1F6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0.48</w:t>
            </w:r>
            <w:r w:rsidRPr="00E7338D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F047B1">
              <w:rPr>
                <w:rFonts w:ascii="Times New Roman" w:cs="Times New Roman" w:hint="eastAsia"/>
                <w:color w:val="000000" w:themeColor="text1"/>
                <w:szCs w:val="21"/>
              </w:rPr>
              <w:t>1.43</w:t>
            </w:r>
          </w:p>
        </w:tc>
      </w:tr>
      <w:tr w:rsidR="005F158F" w:rsidRPr="002D6654" w14:paraId="6F454349" w14:textId="77777777" w:rsidTr="00512E85">
        <w:trPr>
          <w:trHeight w:val="185"/>
        </w:trPr>
        <w:tc>
          <w:tcPr>
            <w:tcW w:w="1463" w:type="dxa"/>
          </w:tcPr>
          <w:p w14:paraId="207A1298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</w:tcPr>
          <w:p w14:paraId="062813DD" w14:textId="77777777" w:rsidR="005F158F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npatient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)</w:t>
            </w:r>
          </w:p>
        </w:tc>
        <w:tc>
          <w:tcPr>
            <w:tcW w:w="1233" w:type="dxa"/>
          </w:tcPr>
          <w:p w14:paraId="4A8EB7AD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2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.36</w:t>
            </w:r>
          </w:p>
        </w:tc>
        <w:tc>
          <w:tcPr>
            <w:tcW w:w="1264" w:type="dxa"/>
          </w:tcPr>
          <w:p w14:paraId="60293463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2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1.33 </w:t>
            </w:r>
          </w:p>
        </w:tc>
        <w:tc>
          <w:tcPr>
            <w:tcW w:w="1175" w:type="dxa"/>
          </w:tcPr>
          <w:p w14:paraId="27CB9587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59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.45</w:t>
            </w:r>
          </w:p>
        </w:tc>
        <w:tc>
          <w:tcPr>
            <w:tcW w:w="1149" w:type="dxa"/>
          </w:tcPr>
          <w:p w14:paraId="48343488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61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1.51  </w:t>
            </w:r>
          </w:p>
        </w:tc>
        <w:tc>
          <w:tcPr>
            <w:tcW w:w="1186" w:type="dxa"/>
          </w:tcPr>
          <w:p w14:paraId="15D0331B" w14:textId="77777777" w:rsidR="005F158F" w:rsidRPr="00F047B1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5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1.33 </w:t>
            </w:r>
          </w:p>
        </w:tc>
      </w:tr>
      <w:tr w:rsidR="005F158F" w:rsidRPr="002D6654" w14:paraId="48C49190" w14:textId="77777777" w:rsidTr="00512E85">
        <w:trPr>
          <w:trHeight w:val="185"/>
        </w:trPr>
        <w:tc>
          <w:tcPr>
            <w:tcW w:w="1463" w:type="dxa"/>
          </w:tcPr>
          <w:p w14:paraId="4F33355D" w14:textId="77777777" w:rsidR="005F158F" w:rsidRPr="001A5917" w:rsidRDefault="005F158F" w:rsidP="00512E85">
            <w:pPr>
              <w:rPr>
                <w:rFonts w:asci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578" w:type="dxa"/>
          </w:tcPr>
          <w:p w14:paraId="7A9315B6" w14:textId="77777777" w:rsidR="005F158F" w:rsidRPr="001A5917" w:rsidRDefault="005F158F" w:rsidP="00512E85">
            <w:pPr>
              <w:rPr>
                <w:rFonts w:asci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color w:val="000000" w:themeColor="text1"/>
                <w:szCs w:val="21"/>
              </w:rPr>
              <w:t>o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utpatient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cs="Times New Roman"/>
                <w:color w:val="000000" w:themeColor="text1"/>
                <w:szCs w:val="21"/>
              </w:rPr>
              <w:t>(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mean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 ± </w:t>
            </w:r>
            <w:r w:rsidRPr="00FC5259">
              <w:rPr>
                <w:rFonts w:ascii="Times New Roman" w:cs="Times New Roman"/>
                <w:color w:val="000000" w:themeColor="text1"/>
                <w:szCs w:val="21"/>
              </w:rPr>
              <w:t>SD)</w:t>
            </w:r>
          </w:p>
        </w:tc>
        <w:tc>
          <w:tcPr>
            <w:tcW w:w="1233" w:type="dxa"/>
          </w:tcPr>
          <w:p w14:paraId="77B4DAA7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0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.82</w:t>
            </w:r>
          </w:p>
        </w:tc>
        <w:tc>
          <w:tcPr>
            <w:tcW w:w="1264" w:type="dxa"/>
          </w:tcPr>
          <w:p w14:paraId="70353C77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-</w:t>
            </w:r>
            <w:r w:rsidRPr="00347BA3">
              <w:rPr>
                <w:rFonts w:ascii="Times New Roman" w:cs="Times New Roman"/>
                <w:color w:val="000000" w:themeColor="text1"/>
                <w:szCs w:val="21"/>
              </w:rPr>
              <w:t>0.01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.74</w:t>
            </w:r>
          </w:p>
        </w:tc>
        <w:tc>
          <w:tcPr>
            <w:tcW w:w="1175" w:type="dxa"/>
          </w:tcPr>
          <w:p w14:paraId="455D8E8D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2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1.50</w:t>
            </w:r>
          </w:p>
        </w:tc>
        <w:tc>
          <w:tcPr>
            <w:tcW w:w="1149" w:type="dxa"/>
          </w:tcPr>
          <w:p w14:paraId="313291AA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30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1.54  </w:t>
            </w:r>
          </w:p>
        </w:tc>
        <w:tc>
          <w:tcPr>
            <w:tcW w:w="1186" w:type="dxa"/>
          </w:tcPr>
          <w:p w14:paraId="7C0AE372" w14:textId="77777777" w:rsidR="005F158F" w:rsidRPr="00347BA3" w:rsidRDefault="005F158F" w:rsidP="00512E85">
            <w:pPr>
              <w:rPr>
                <w:rFonts w:ascii="Times New Roman" w:cs="Times New Roman"/>
                <w:color w:val="000000" w:themeColor="text1"/>
                <w:szCs w:val="21"/>
              </w:rPr>
            </w:pP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0.43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>±</w:t>
            </w:r>
            <w:r w:rsidRPr="00347BA3">
              <w:rPr>
                <w:rFonts w:ascii="Times New Roman" w:cs="Times New Roman" w:hint="eastAsia"/>
                <w:color w:val="000000" w:themeColor="text1"/>
                <w:szCs w:val="21"/>
              </w:rPr>
              <w:t xml:space="preserve">1.57 </w:t>
            </w:r>
          </w:p>
        </w:tc>
      </w:tr>
    </w:tbl>
    <w:p w14:paraId="3811129C" w14:textId="77777777" w:rsidR="005F158F" w:rsidRDefault="005F158F" w:rsidP="005F158F">
      <w:pPr>
        <w:rPr>
          <w:rFonts w:ascii="Times New Roman" w:cs="Times New Roman"/>
          <w:szCs w:val="21"/>
        </w:rPr>
      </w:pPr>
    </w:p>
    <w:p w14:paraId="7C4137AC" w14:textId="77777777" w:rsidR="005F158F" w:rsidRDefault="005F158F">
      <w:pPr>
        <w:rPr>
          <w:rFonts w:hint="eastAsia"/>
        </w:rPr>
      </w:pPr>
    </w:p>
    <w:sectPr w:rsidR="005F1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9F174" w14:textId="77777777" w:rsidR="008A76CC" w:rsidRDefault="008A76CC" w:rsidP="00EB4565">
      <w:r>
        <w:separator/>
      </w:r>
    </w:p>
  </w:endnote>
  <w:endnote w:type="continuationSeparator" w:id="0">
    <w:p w14:paraId="44A5D7BF" w14:textId="77777777" w:rsidR="008A76CC" w:rsidRDefault="008A76CC" w:rsidP="00EB4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B142A" w14:textId="77777777" w:rsidR="008A76CC" w:rsidRDefault="008A76CC" w:rsidP="00EB4565">
      <w:r>
        <w:separator/>
      </w:r>
    </w:p>
  </w:footnote>
  <w:footnote w:type="continuationSeparator" w:id="0">
    <w:p w14:paraId="388949EE" w14:textId="77777777" w:rsidR="008A76CC" w:rsidRDefault="008A76CC" w:rsidP="00EB4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DI0MzI3Mzc0NzNU0lEKTi0uzszPAykwrAUAg/b8bSwAAAA="/>
  </w:docVars>
  <w:rsids>
    <w:rsidRoot w:val="005C57F6"/>
    <w:rsid w:val="0002004E"/>
    <w:rsid w:val="00266378"/>
    <w:rsid w:val="005C57F6"/>
    <w:rsid w:val="005F158F"/>
    <w:rsid w:val="006F6569"/>
    <w:rsid w:val="007F5F06"/>
    <w:rsid w:val="008A76CC"/>
    <w:rsid w:val="00EB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08CC9"/>
  <w15:chartTrackingRefBased/>
  <w15:docId w15:val="{49E05F0A-2C8A-4508-AAA6-E17A5A7E5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4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5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565"/>
    <w:rPr>
      <w:sz w:val="18"/>
      <w:szCs w:val="18"/>
    </w:rPr>
  </w:style>
  <w:style w:type="table" w:styleId="a7">
    <w:name w:val="Table Grid"/>
    <w:basedOn w:val="a1"/>
    <w:uiPriority w:val="39"/>
    <w:rsid w:val="00EB4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F158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xc</dc:creator>
  <cp:keywords/>
  <dc:description/>
  <cp:lastModifiedBy>fjxc</cp:lastModifiedBy>
  <cp:revision>3</cp:revision>
  <dcterms:created xsi:type="dcterms:W3CDTF">2022-10-06T08:44:00Z</dcterms:created>
  <dcterms:modified xsi:type="dcterms:W3CDTF">2023-01-10T08:16:00Z</dcterms:modified>
</cp:coreProperties>
</file>